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A4900" w14:textId="0D6E0DEA" w:rsidR="00D23053" w:rsidRPr="002672ED" w:rsidRDefault="006F0ABE" w:rsidP="00230809">
      <w:pPr>
        <w:rPr>
          <w:rFonts w:ascii="Arial" w:hAnsi="Arial" w:cs="Arial"/>
          <w:color w:val="000000" w:themeColor="text1"/>
          <w:sz w:val="24"/>
          <w:szCs w:val="24"/>
        </w:rPr>
      </w:pPr>
      <w:r w:rsidRPr="00A05D2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B07600" w:rsidRPr="002672E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="00B07600" w:rsidRPr="002672ED">
        <w:rPr>
          <w:rFonts w:ascii="Arial" w:hAnsi="Arial" w:cs="Arial"/>
          <w:color w:val="000000" w:themeColor="text1"/>
          <w:sz w:val="24"/>
          <w:szCs w:val="24"/>
        </w:rPr>
        <w:t>Risk factors of local recurrence</w:t>
      </w:r>
    </w:p>
    <w:tbl>
      <w:tblPr>
        <w:tblStyle w:val="a3"/>
        <w:tblpPr w:leftFromText="142" w:rightFromText="142" w:vertAnchor="page" w:horzAnchor="margin" w:tblpY="2631"/>
        <w:tblW w:w="8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515"/>
        <w:gridCol w:w="1062"/>
      </w:tblGrid>
      <w:tr w:rsidR="00ED4E35" w:rsidRPr="002672ED" w14:paraId="3D534A41" w14:textId="77777777" w:rsidTr="0016103A">
        <w:trPr>
          <w:trHeight w:val="362"/>
        </w:trPr>
        <w:tc>
          <w:tcPr>
            <w:tcW w:w="2268" w:type="dxa"/>
            <w:tcBorders>
              <w:top w:val="single" w:sz="4" w:space="0" w:color="auto"/>
            </w:tcBorders>
          </w:tcPr>
          <w:p w14:paraId="253D85D5" w14:textId="7DC9BBF4" w:rsidR="00ED4E35" w:rsidRPr="002672ED" w:rsidRDefault="007350A8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440A3B" w14:textId="2FFD1B98" w:rsidR="00ED4E35" w:rsidRPr="002672ED" w:rsidRDefault="00ED4E35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sz w:val="12"/>
                <w:szCs w:val="12"/>
              </w:rPr>
              <w:t>Category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948B6" w14:textId="47C02F4B" w:rsidR="00ED4E35" w:rsidRPr="002672ED" w:rsidRDefault="007350A8" w:rsidP="00AB4C97">
            <w:pPr>
              <w:ind w:firstLineChars="450" w:firstLine="54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sz w:val="12"/>
                <w:szCs w:val="12"/>
              </w:rPr>
              <w:t>Patients, n</w:t>
            </w:r>
            <w:r w:rsidR="00ED4E35" w:rsidRPr="002672ED">
              <w:rPr>
                <w:rFonts w:ascii="Arial" w:hAnsi="Arial" w:cs="Arial"/>
                <w:sz w:val="12"/>
                <w:szCs w:val="12"/>
              </w:rPr>
              <w:t>umber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3772855" w14:textId="77777777" w:rsidR="00ED4E35" w:rsidRPr="002672ED" w:rsidRDefault="00ED4E35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E18C5" w:rsidRPr="002672ED" w14:paraId="0977E4D8" w14:textId="77777777" w:rsidTr="007311F8">
        <w:trPr>
          <w:trHeight w:val="560"/>
        </w:trPr>
        <w:tc>
          <w:tcPr>
            <w:tcW w:w="2268" w:type="dxa"/>
            <w:tcBorders>
              <w:bottom w:val="single" w:sz="4" w:space="0" w:color="auto"/>
            </w:tcBorders>
          </w:tcPr>
          <w:p w14:paraId="3F546AEB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9681E7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024E2A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Patients with</w:t>
            </w:r>
          </w:p>
          <w:p w14:paraId="1C7D7388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local recurrenc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3C5ECD2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Patients without</w:t>
            </w:r>
          </w:p>
          <w:p w14:paraId="2B1AE18C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local recurrence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14B869C" w14:textId="77777777" w:rsidR="00230809" w:rsidRPr="002672ED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p-Value</w:t>
            </w:r>
          </w:p>
        </w:tc>
      </w:tr>
      <w:tr w:rsidR="00ED4E35" w:rsidRPr="002672ED" w14:paraId="2689658C" w14:textId="77777777" w:rsidTr="007311F8">
        <w:trPr>
          <w:trHeight w:val="275"/>
        </w:trPr>
        <w:tc>
          <w:tcPr>
            <w:tcW w:w="2268" w:type="dxa"/>
            <w:tcBorders>
              <w:top w:val="single" w:sz="4" w:space="0" w:color="auto"/>
            </w:tcBorders>
          </w:tcPr>
          <w:p w14:paraId="5792E199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E58E16" w14:textId="51FF37B8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&lt; 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88C439" w14:textId="47096CDA" w:rsidR="00ED4E35" w:rsidRPr="002672ED" w:rsidRDefault="00ED4E35" w:rsidP="00A761D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6EDC9D90" w14:textId="4FA1CD52" w:rsidR="00ED4E35" w:rsidRPr="002672ED" w:rsidRDefault="00ED4E35" w:rsidP="00A761D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0959BDE" w14:textId="451597CE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66</w:t>
            </w:r>
          </w:p>
        </w:tc>
      </w:tr>
      <w:tr w:rsidR="00ED4E35" w:rsidRPr="002672ED" w14:paraId="212DE3B0" w14:textId="77777777" w:rsidTr="007311F8">
        <w:trPr>
          <w:trHeight w:val="184"/>
        </w:trPr>
        <w:tc>
          <w:tcPr>
            <w:tcW w:w="2268" w:type="dxa"/>
          </w:tcPr>
          <w:p w14:paraId="000973CB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5ABF49D" w14:textId="1F2B9803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sym w:font="Symbol" w:char="F0B3"/>
            </w: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5  </w:t>
            </w:r>
          </w:p>
        </w:tc>
        <w:tc>
          <w:tcPr>
            <w:tcW w:w="1559" w:type="dxa"/>
          </w:tcPr>
          <w:p w14:paraId="30D3D18D" w14:textId="74B77E8F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5" w:type="dxa"/>
          </w:tcPr>
          <w:p w14:paraId="491ADD4A" w14:textId="2E6E4B9B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062" w:type="dxa"/>
          </w:tcPr>
          <w:p w14:paraId="26A84A0F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5F04A1F7" w14:textId="77777777" w:rsidTr="007311F8">
        <w:trPr>
          <w:trHeight w:val="362"/>
        </w:trPr>
        <w:tc>
          <w:tcPr>
            <w:tcW w:w="2268" w:type="dxa"/>
          </w:tcPr>
          <w:p w14:paraId="7884A04A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306306B" w14:textId="58575146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F7C4452" w14:textId="28D5CDB6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0D55FA9F" w14:textId="2D418C72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367C70EA" w14:textId="686D89B5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3C86C61C" w14:textId="77777777" w:rsidTr="007311F8">
        <w:trPr>
          <w:trHeight w:val="346"/>
        </w:trPr>
        <w:tc>
          <w:tcPr>
            <w:tcW w:w="2268" w:type="dxa"/>
          </w:tcPr>
          <w:p w14:paraId="4FC65C38" w14:textId="5F025F19" w:rsidR="00ED4E35" w:rsidRPr="002672ED" w:rsidRDefault="007712DC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Sex</w:t>
            </w:r>
          </w:p>
        </w:tc>
        <w:tc>
          <w:tcPr>
            <w:tcW w:w="1843" w:type="dxa"/>
          </w:tcPr>
          <w:p w14:paraId="07CCA1DF" w14:textId="46B5B646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Male</w:t>
            </w:r>
          </w:p>
        </w:tc>
        <w:tc>
          <w:tcPr>
            <w:tcW w:w="1559" w:type="dxa"/>
          </w:tcPr>
          <w:p w14:paraId="506A8D1A" w14:textId="441E727F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515" w:type="dxa"/>
          </w:tcPr>
          <w:p w14:paraId="22B3F4EA" w14:textId="5F1B4E86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1062" w:type="dxa"/>
          </w:tcPr>
          <w:p w14:paraId="6CC78002" w14:textId="4D48D6B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67</w:t>
            </w:r>
          </w:p>
        </w:tc>
      </w:tr>
      <w:tr w:rsidR="00ED4E35" w:rsidRPr="002672ED" w14:paraId="7AC41D6E" w14:textId="77777777" w:rsidTr="007311F8">
        <w:trPr>
          <w:trHeight w:val="362"/>
        </w:trPr>
        <w:tc>
          <w:tcPr>
            <w:tcW w:w="2268" w:type="dxa"/>
          </w:tcPr>
          <w:p w14:paraId="196B03E7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98185B1" w14:textId="603AD672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Female</w:t>
            </w:r>
          </w:p>
        </w:tc>
        <w:tc>
          <w:tcPr>
            <w:tcW w:w="1559" w:type="dxa"/>
          </w:tcPr>
          <w:p w14:paraId="38F2A9CC" w14:textId="0ECB865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515" w:type="dxa"/>
          </w:tcPr>
          <w:p w14:paraId="5068D06C" w14:textId="2CDC18EA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062" w:type="dxa"/>
          </w:tcPr>
          <w:p w14:paraId="6010ACDA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5DD4C42E" w14:textId="77777777" w:rsidTr="007311F8">
        <w:trPr>
          <w:trHeight w:val="362"/>
        </w:trPr>
        <w:tc>
          <w:tcPr>
            <w:tcW w:w="2268" w:type="dxa"/>
          </w:tcPr>
          <w:p w14:paraId="50A9F6ED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372C694" w14:textId="12B4864D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538E580" w14:textId="329101C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72C908C8" w14:textId="7FFE05E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2562E415" w14:textId="7E62353F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06E38124" w14:textId="77777777" w:rsidTr="007311F8">
        <w:trPr>
          <w:trHeight w:val="362"/>
        </w:trPr>
        <w:tc>
          <w:tcPr>
            <w:tcW w:w="2268" w:type="dxa"/>
          </w:tcPr>
          <w:p w14:paraId="014DF6D1" w14:textId="51BA0DA2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Histology </w:t>
            </w:r>
          </w:p>
        </w:tc>
        <w:tc>
          <w:tcPr>
            <w:tcW w:w="1843" w:type="dxa"/>
          </w:tcPr>
          <w:p w14:paraId="27025E29" w14:textId="4F359495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Myxofibrosarcoma</w:t>
            </w:r>
          </w:p>
        </w:tc>
        <w:tc>
          <w:tcPr>
            <w:tcW w:w="1559" w:type="dxa"/>
          </w:tcPr>
          <w:p w14:paraId="20E30125" w14:textId="5592095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5" w:type="dxa"/>
          </w:tcPr>
          <w:p w14:paraId="3FAFBAE6" w14:textId="5E7D606A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062" w:type="dxa"/>
          </w:tcPr>
          <w:p w14:paraId="53A1F291" w14:textId="18A19B04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047</w:t>
            </w:r>
          </w:p>
        </w:tc>
      </w:tr>
      <w:tr w:rsidR="00ED4E35" w:rsidRPr="002672ED" w14:paraId="0EC57EAC" w14:textId="77777777" w:rsidTr="007311F8">
        <w:trPr>
          <w:trHeight w:val="362"/>
        </w:trPr>
        <w:tc>
          <w:tcPr>
            <w:tcW w:w="2268" w:type="dxa"/>
          </w:tcPr>
          <w:p w14:paraId="07A48BE3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E974567" w14:textId="1B7A74B6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Others</w:t>
            </w:r>
          </w:p>
        </w:tc>
        <w:tc>
          <w:tcPr>
            <w:tcW w:w="1559" w:type="dxa"/>
          </w:tcPr>
          <w:p w14:paraId="1C4E5444" w14:textId="6E5CA26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5" w:type="dxa"/>
          </w:tcPr>
          <w:p w14:paraId="04037200" w14:textId="17AF4ED6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1062" w:type="dxa"/>
          </w:tcPr>
          <w:p w14:paraId="13390D72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6E36EDBD" w14:textId="77777777" w:rsidTr="007311F8">
        <w:trPr>
          <w:trHeight w:val="362"/>
        </w:trPr>
        <w:tc>
          <w:tcPr>
            <w:tcW w:w="2268" w:type="dxa"/>
          </w:tcPr>
          <w:p w14:paraId="6D3FE88A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7C8EE8B" w14:textId="3B702243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2742071" w14:textId="57DF38DC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3C0D4FA4" w14:textId="29952591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65B51015" w14:textId="0AC495F0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2A3C0F9B" w14:textId="77777777" w:rsidTr="007311F8">
        <w:trPr>
          <w:trHeight w:val="362"/>
        </w:trPr>
        <w:tc>
          <w:tcPr>
            <w:tcW w:w="2268" w:type="dxa"/>
          </w:tcPr>
          <w:p w14:paraId="46770EA6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Tumor size</w:t>
            </w:r>
          </w:p>
        </w:tc>
        <w:tc>
          <w:tcPr>
            <w:tcW w:w="1843" w:type="dxa"/>
          </w:tcPr>
          <w:p w14:paraId="6079CC65" w14:textId="59CEF6C1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&lt; 2cm</w:t>
            </w:r>
          </w:p>
        </w:tc>
        <w:tc>
          <w:tcPr>
            <w:tcW w:w="1559" w:type="dxa"/>
          </w:tcPr>
          <w:p w14:paraId="3BA33395" w14:textId="73DD241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515" w:type="dxa"/>
          </w:tcPr>
          <w:p w14:paraId="7EFE9C63" w14:textId="05BED90F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62" w:type="dxa"/>
          </w:tcPr>
          <w:p w14:paraId="08C28A30" w14:textId="32B8D57B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96</w:t>
            </w:r>
          </w:p>
        </w:tc>
      </w:tr>
      <w:tr w:rsidR="00ED4E35" w:rsidRPr="002672ED" w14:paraId="69B95F4F" w14:textId="77777777" w:rsidTr="007311F8">
        <w:trPr>
          <w:trHeight w:val="346"/>
        </w:trPr>
        <w:tc>
          <w:tcPr>
            <w:tcW w:w="2268" w:type="dxa"/>
          </w:tcPr>
          <w:p w14:paraId="5D2F81AD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28EB7EC" w14:textId="764A2FC5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sym w:font="Symbol" w:char="F0B3"/>
            </w: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2cm</w:t>
            </w:r>
          </w:p>
        </w:tc>
        <w:tc>
          <w:tcPr>
            <w:tcW w:w="1559" w:type="dxa"/>
          </w:tcPr>
          <w:p w14:paraId="383285B1" w14:textId="7C21F3C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515" w:type="dxa"/>
          </w:tcPr>
          <w:p w14:paraId="053FB08C" w14:textId="2B92302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1062" w:type="dxa"/>
          </w:tcPr>
          <w:p w14:paraId="77649BC9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2AF8BD14" w14:textId="77777777" w:rsidTr="007311F8">
        <w:trPr>
          <w:trHeight w:val="362"/>
        </w:trPr>
        <w:tc>
          <w:tcPr>
            <w:tcW w:w="2268" w:type="dxa"/>
          </w:tcPr>
          <w:p w14:paraId="078A4C1E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F96DC62" w14:textId="224E5CAE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991925D" w14:textId="33463323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20A8CFCE" w14:textId="27249AD6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0738D965" w14:textId="77E2997C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02E51470" w14:textId="77777777" w:rsidTr="007311F8">
        <w:trPr>
          <w:trHeight w:val="362"/>
        </w:trPr>
        <w:tc>
          <w:tcPr>
            <w:tcW w:w="2268" w:type="dxa"/>
          </w:tcPr>
          <w:p w14:paraId="237A6363" w14:textId="2BFD9426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FNCLCC</w:t>
            </w:r>
            <w:r w:rsidR="00AB4C97" w:rsidRPr="002672E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B4C97" w:rsidRPr="002672ED">
              <w:rPr>
                <w:rFonts w:ascii="Arial" w:hAnsi="Arial" w:cs="Arial"/>
                <w:sz w:val="12"/>
                <w:szCs w:val="12"/>
              </w:rPr>
              <w:t>grade</w:t>
            </w:r>
          </w:p>
        </w:tc>
        <w:tc>
          <w:tcPr>
            <w:tcW w:w="1843" w:type="dxa"/>
          </w:tcPr>
          <w:p w14:paraId="29438C81" w14:textId="4254C468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Grade 1</w:t>
            </w:r>
          </w:p>
        </w:tc>
        <w:tc>
          <w:tcPr>
            <w:tcW w:w="1559" w:type="dxa"/>
          </w:tcPr>
          <w:p w14:paraId="1F720BE7" w14:textId="48FF9A41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515" w:type="dxa"/>
          </w:tcPr>
          <w:p w14:paraId="753F6AFE" w14:textId="10CD8C9A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062" w:type="dxa"/>
          </w:tcPr>
          <w:p w14:paraId="1CF87674" w14:textId="4B27270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08</w:t>
            </w:r>
          </w:p>
        </w:tc>
      </w:tr>
      <w:tr w:rsidR="00ED4E35" w:rsidRPr="002672ED" w14:paraId="7D3A2493" w14:textId="77777777" w:rsidTr="007311F8">
        <w:trPr>
          <w:trHeight w:val="362"/>
        </w:trPr>
        <w:tc>
          <w:tcPr>
            <w:tcW w:w="2268" w:type="dxa"/>
          </w:tcPr>
          <w:p w14:paraId="294DCD6D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8CEA60B" w14:textId="2EC97C5C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Grade 2,3</w:t>
            </w:r>
          </w:p>
        </w:tc>
        <w:tc>
          <w:tcPr>
            <w:tcW w:w="1559" w:type="dxa"/>
          </w:tcPr>
          <w:p w14:paraId="1AC4BD81" w14:textId="695287E6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515" w:type="dxa"/>
          </w:tcPr>
          <w:p w14:paraId="08A6B89C" w14:textId="5A3F5210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062" w:type="dxa"/>
          </w:tcPr>
          <w:p w14:paraId="7F04FBBB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076123B7" w14:textId="77777777" w:rsidTr="007311F8">
        <w:trPr>
          <w:trHeight w:val="346"/>
        </w:trPr>
        <w:tc>
          <w:tcPr>
            <w:tcW w:w="2268" w:type="dxa"/>
          </w:tcPr>
          <w:p w14:paraId="3A9A0E1E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31C7256" w14:textId="4A3C16FD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55B1420" w14:textId="7E4AC651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021FE306" w14:textId="15A70C8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1C551707" w14:textId="3811107C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67E509ED" w14:textId="77777777" w:rsidTr="007311F8">
        <w:trPr>
          <w:trHeight w:val="362"/>
        </w:trPr>
        <w:tc>
          <w:tcPr>
            <w:tcW w:w="2268" w:type="dxa"/>
          </w:tcPr>
          <w:p w14:paraId="34A3E87E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Margin</w:t>
            </w:r>
          </w:p>
        </w:tc>
        <w:tc>
          <w:tcPr>
            <w:tcW w:w="1843" w:type="dxa"/>
          </w:tcPr>
          <w:p w14:paraId="0F1AE86B" w14:textId="4498A807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R0</w:t>
            </w:r>
          </w:p>
        </w:tc>
        <w:tc>
          <w:tcPr>
            <w:tcW w:w="1559" w:type="dxa"/>
          </w:tcPr>
          <w:p w14:paraId="1652FEA8" w14:textId="2F73009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5" w:type="dxa"/>
          </w:tcPr>
          <w:p w14:paraId="090025D6" w14:textId="69EA77D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1062" w:type="dxa"/>
          </w:tcPr>
          <w:p w14:paraId="65B83C0F" w14:textId="01B22FD4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07</w:t>
            </w:r>
          </w:p>
        </w:tc>
      </w:tr>
      <w:tr w:rsidR="00ED4E35" w:rsidRPr="002672ED" w14:paraId="7D8E9813" w14:textId="77777777" w:rsidTr="007311F8">
        <w:trPr>
          <w:trHeight w:val="362"/>
        </w:trPr>
        <w:tc>
          <w:tcPr>
            <w:tcW w:w="2268" w:type="dxa"/>
          </w:tcPr>
          <w:p w14:paraId="58BABA50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E8A7A83" w14:textId="41DE94C9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R1</w:t>
            </w:r>
          </w:p>
        </w:tc>
        <w:tc>
          <w:tcPr>
            <w:tcW w:w="1559" w:type="dxa"/>
          </w:tcPr>
          <w:p w14:paraId="718AB932" w14:textId="53801FFF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5" w:type="dxa"/>
          </w:tcPr>
          <w:p w14:paraId="71EFA98C" w14:textId="58CF1DC2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2" w:type="dxa"/>
          </w:tcPr>
          <w:p w14:paraId="12485FC4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239CB9EC" w14:textId="77777777" w:rsidTr="007311F8">
        <w:trPr>
          <w:trHeight w:val="362"/>
        </w:trPr>
        <w:tc>
          <w:tcPr>
            <w:tcW w:w="2268" w:type="dxa"/>
          </w:tcPr>
          <w:p w14:paraId="626D01BE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AE8C525" w14:textId="1CB58102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EDFDE3B" w14:textId="7A22E1EB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0D5D4358" w14:textId="2741FD6B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4DED4C80" w14:textId="2BE19622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A1F85" w:rsidRPr="002672ED" w14:paraId="1D1A892F" w14:textId="77777777" w:rsidTr="007311F8">
        <w:trPr>
          <w:trHeight w:val="362"/>
        </w:trPr>
        <w:tc>
          <w:tcPr>
            <w:tcW w:w="2268" w:type="dxa"/>
          </w:tcPr>
          <w:p w14:paraId="0CDF0FAC" w14:textId="7B141A94" w:rsidR="00DA1F85" w:rsidRPr="002672ED" w:rsidRDefault="00DA1F85" w:rsidP="00DA1F8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Unplanned excision</w:t>
            </w:r>
          </w:p>
        </w:tc>
        <w:tc>
          <w:tcPr>
            <w:tcW w:w="1843" w:type="dxa"/>
          </w:tcPr>
          <w:p w14:paraId="6468F606" w14:textId="4D4C96C0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59" w:type="dxa"/>
          </w:tcPr>
          <w:p w14:paraId="29B33B64" w14:textId="0E402EAD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5" w:type="dxa"/>
          </w:tcPr>
          <w:p w14:paraId="5BFA44CB" w14:textId="4F4B5E0A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062" w:type="dxa"/>
          </w:tcPr>
          <w:p w14:paraId="2B2DF4F1" w14:textId="19639282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51</w:t>
            </w:r>
          </w:p>
        </w:tc>
      </w:tr>
      <w:tr w:rsidR="00DA1F85" w:rsidRPr="002672ED" w14:paraId="415C84B5" w14:textId="77777777" w:rsidTr="007311F8">
        <w:trPr>
          <w:trHeight w:val="362"/>
        </w:trPr>
        <w:tc>
          <w:tcPr>
            <w:tcW w:w="2268" w:type="dxa"/>
          </w:tcPr>
          <w:p w14:paraId="37EF0F7B" w14:textId="77777777" w:rsidR="00DA1F85" w:rsidRPr="002672ED" w:rsidRDefault="00DA1F85" w:rsidP="00DA1F8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931A44B" w14:textId="1BF835C8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59" w:type="dxa"/>
          </w:tcPr>
          <w:p w14:paraId="3078BD72" w14:textId="1C34081C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5" w:type="dxa"/>
          </w:tcPr>
          <w:p w14:paraId="23087CFB" w14:textId="1327D478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1062" w:type="dxa"/>
          </w:tcPr>
          <w:p w14:paraId="17AF765D" w14:textId="77777777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A1F85" w:rsidRPr="002672ED" w14:paraId="0F03D3FA" w14:textId="77777777" w:rsidTr="007311F8">
        <w:trPr>
          <w:trHeight w:val="362"/>
        </w:trPr>
        <w:tc>
          <w:tcPr>
            <w:tcW w:w="2268" w:type="dxa"/>
          </w:tcPr>
          <w:p w14:paraId="1EEE9778" w14:textId="77777777" w:rsidR="00DA1F85" w:rsidRPr="002672ED" w:rsidRDefault="00DA1F8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23590E3" w14:textId="77777777" w:rsidR="00DA1F85" w:rsidRPr="002672ED" w:rsidRDefault="00DA1F8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C043A72" w14:textId="466CDB7A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6942E30E" w14:textId="592CC47D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460D8067" w14:textId="77777777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A1F85" w:rsidRPr="002672ED" w14:paraId="2FDB8384" w14:textId="77777777" w:rsidTr="007311F8">
        <w:trPr>
          <w:trHeight w:val="362"/>
        </w:trPr>
        <w:tc>
          <w:tcPr>
            <w:tcW w:w="2268" w:type="dxa"/>
          </w:tcPr>
          <w:p w14:paraId="3620E406" w14:textId="77CD5175" w:rsidR="00DA1F85" w:rsidRPr="002672ED" w:rsidRDefault="00DA1F85" w:rsidP="00DA1F85">
            <w:pPr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/>
                <w:sz w:val="12"/>
                <w:szCs w:val="12"/>
              </w:rPr>
              <w:t xml:space="preserve">Metastases </w:t>
            </w:r>
            <w:r w:rsidR="007712DC" w:rsidRPr="002672ED">
              <w:rPr>
                <w:rFonts w:ascii="Arial" w:hAnsi="Arial" w:cs="Arial"/>
                <w:color w:val="000000"/>
                <w:sz w:val="12"/>
                <w:szCs w:val="12"/>
              </w:rPr>
              <w:t>upon initial</w:t>
            </w:r>
            <w:r w:rsidRPr="002672ED">
              <w:rPr>
                <w:rFonts w:ascii="Arial" w:hAnsi="Arial" w:cs="Arial"/>
                <w:color w:val="000000"/>
                <w:sz w:val="12"/>
                <w:szCs w:val="12"/>
              </w:rPr>
              <w:t xml:space="preserve"> presentation</w:t>
            </w:r>
          </w:p>
        </w:tc>
        <w:tc>
          <w:tcPr>
            <w:tcW w:w="1843" w:type="dxa"/>
          </w:tcPr>
          <w:p w14:paraId="26D89A77" w14:textId="3F108965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59" w:type="dxa"/>
          </w:tcPr>
          <w:p w14:paraId="5EAA8A5D" w14:textId="01B6088D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515" w:type="dxa"/>
          </w:tcPr>
          <w:p w14:paraId="4F8B0865" w14:textId="30E043A4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2" w:type="dxa"/>
          </w:tcPr>
          <w:p w14:paraId="23CDF923" w14:textId="08496016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30</w:t>
            </w:r>
          </w:p>
        </w:tc>
      </w:tr>
      <w:tr w:rsidR="00DA1F85" w:rsidRPr="002672ED" w14:paraId="49B90B81" w14:textId="77777777" w:rsidTr="007311F8">
        <w:trPr>
          <w:trHeight w:val="362"/>
        </w:trPr>
        <w:tc>
          <w:tcPr>
            <w:tcW w:w="2268" w:type="dxa"/>
          </w:tcPr>
          <w:p w14:paraId="0130A66B" w14:textId="77777777" w:rsidR="00DA1F85" w:rsidRPr="002672ED" w:rsidRDefault="00DA1F85" w:rsidP="00DA1F8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26D185C" w14:textId="185A2779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59" w:type="dxa"/>
          </w:tcPr>
          <w:p w14:paraId="6E4C51D2" w14:textId="72EDDFDF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515" w:type="dxa"/>
          </w:tcPr>
          <w:p w14:paraId="00EBC6C6" w14:textId="16AEAE99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1062" w:type="dxa"/>
          </w:tcPr>
          <w:p w14:paraId="7035598B" w14:textId="77777777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409ED21F" w14:textId="77777777" w:rsidTr="007311F8">
        <w:trPr>
          <w:trHeight w:val="362"/>
        </w:trPr>
        <w:tc>
          <w:tcPr>
            <w:tcW w:w="2268" w:type="dxa"/>
          </w:tcPr>
          <w:p w14:paraId="58E8B5F6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2998611" w14:textId="1A47CEB4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6B92301" w14:textId="4FD17CF2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07809557" w14:textId="32B33A8A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6AEDD204" w14:textId="01F7EC4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ED4E35" w:rsidRPr="002672ED" w14:paraId="7391D480" w14:textId="77777777" w:rsidTr="00ED4E35">
        <w:trPr>
          <w:trHeight w:val="58"/>
        </w:trPr>
        <w:tc>
          <w:tcPr>
            <w:tcW w:w="2268" w:type="dxa"/>
          </w:tcPr>
          <w:p w14:paraId="78363E18" w14:textId="17D9E3CA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Chemotherapy</w:t>
            </w:r>
          </w:p>
        </w:tc>
        <w:tc>
          <w:tcPr>
            <w:tcW w:w="1843" w:type="dxa"/>
          </w:tcPr>
          <w:p w14:paraId="53F91DA5" w14:textId="74923DF0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59" w:type="dxa"/>
          </w:tcPr>
          <w:p w14:paraId="16F337C2" w14:textId="295F0890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15" w:type="dxa"/>
          </w:tcPr>
          <w:p w14:paraId="0BAEC7C6" w14:textId="3DD85733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062" w:type="dxa"/>
          </w:tcPr>
          <w:p w14:paraId="4B32B68B" w14:textId="2E41A489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30</w:t>
            </w:r>
          </w:p>
        </w:tc>
      </w:tr>
      <w:tr w:rsidR="00ED4E35" w:rsidRPr="002672ED" w14:paraId="79045980" w14:textId="77777777" w:rsidTr="00DA1F85">
        <w:trPr>
          <w:trHeight w:val="58"/>
        </w:trPr>
        <w:tc>
          <w:tcPr>
            <w:tcW w:w="2268" w:type="dxa"/>
          </w:tcPr>
          <w:p w14:paraId="0A3A84DA" w14:textId="77777777" w:rsidR="00ED4E35" w:rsidRPr="002672ED" w:rsidRDefault="00ED4E3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2075E10" w14:textId="2E3DC6F7" w:rsidR="00ED4E35" w:rsidRPr="002672ED" w:rsidRDefault="00ED4E3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59" w:type="dxa"/>
          </w:tcPr>
          <w:p w14:paraId="6FB04E7F" w14:textId="05C81CB5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515" w:type="dxa"/>
          </w:tcPr>
          <w:p w14:paraId="59C0514D" w14:textId="0D58A438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062" w:type="dxa"/>
          </w:tcPr>
          <w:p w14:paraId="41FBEEC8" w14:textId="77777777" w:rsidR="00ED4E35" w:rsidRPr="002672ED" w:rsidRDefault="00ED4E3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A1F85" w:rsidRPr="002672ED" w14:paraId="6EDBBA85" w14:textId="77777777" w:rsidTr="00DA1F85">
        <w:trPr>
          <w:trHeight w:val="58"/>
        </w:trPr>
        <w:tc>
          <w:tcPr>
            <w:tcW w:w="2268" w:type="dxa"/>
          </w:tcPr>
          <w:p w14:paraId="1BC165DB" w14:textId="77777777" w:rsidR="00DA1F85" w:rsidRPr="002672ED" w:rsidRDefault="00DA1F85" w:rsidP="00ED4E3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56D4458" w14:textId="77777777" w:rsidR="00DA1F85" w:rsidRPr="002672ED" w:rsidRDefault="00DA1F85" w:rsidP="00ED4E3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BE3D03E" w14:textId="77777777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515" w:type="dxa"/>
          </w:tcPr>
          <w:p w14:paraId="5DB8A00E" w14:textId="77777777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62" w:type="dxa"/>
          </w:tcPr>
          <w:p w14:paraId="0EE12882" w14:textId="77777777" w:rsidR="00DA1F85" w:rsidRPr="002672ED" w:rsidRDefault="00DA1F85" w:rsidP="00ED4E3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DA1F85" w:rsidRPr="002672ED" w14:paraId="1AF1B6FB" w14:textId="77777777" w:rsidTr="00DA1F85">
        <w:trPr>
          <w:trHeight w:val="58"/>
        </w:trPr>
        <w:tc>
          <w:tcPr>
            <w:tcW w:w="2268" w:type="dxa"/>
          </w:tcPr>
          <w:p w14:paraId="4EE520E1" w14:textId="52C5B5BD" w:rsidR="00DA1F85" w:rsidRPr="002672ED" w:rsidRDefault="00DA1F85" w:rsidP="00DA1F8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Radiotherapy</w:t>
            </w:r>
          </w:p>
        </w:tc>
        <w:tc>
          <w:tcPr>
            <w:tcW w:w="1843" w:type="dxa"/>
          </w:tcPr>
          <w:p w14:paraId="472B4356" w14:textId="05D9EBEE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Yes</w:t>
            </w:r>
          </w:p>
        </w:tc>
        <w:tc>
          <w:tcPr>
            <w:tcW w:w="1559" w:type="dxa"/>
          </w:tcPr>
          <w:p w14:paraId="61C30DC9" w14:textId="143CBBE4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15" w:type="dxa"/>
          </w:tcPr>
          <w:p w14:paraId="12F4C62B" w14:textId="7900D6AB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062" w:type="dxa"/>
          </w:tcPr>
          <w:p w14:paraId="5363138C" w14:textId="30384AD8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0.31</w:t>
            </w:r>
          </w:p>
        </w:tc>
      </w:tr>
      <w:tr w:rsidR="00DA1F85" w:rsidRPr="002672ED" w14:paraId="00425825" w14:textId="77777777" w:rsidTr="00ED4E35">
        <w:trPr>
          <w:trHeight w:val="58"/>
        </w:trPr>
        <w:tc>
          <w:tcPr>
            <w:tcW w:w="2268" w:type="dxa"/>
            <w:tcBorders>
              <w:bottom w:val="single" w:sz="4" w:space="0" w:color="auto"/>
            </w:tcBorders>
          </w:tcPr>
          <w:p w14:paraId="13D39162" w14:textId="77777777" w:rsidR="00DA1F85" w:rsidRPr="002672ED" w:rsidRDefault="00DA1F85" w:rsidP="00DA1F85">
            <w:pPr>
              <w:jc w:val="left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7D291B" w14:textId="7A9C0985" w:rsidR="00DA1F85" w:rsidRPr="002672ED" w:rsidRDefault="00DA1F85" w:rsidP="00DA1F85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9EB5BD" w14:textId="4F263757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5AF180F" w14:textId="0825E08C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672ED">
              <w:rPr>
                <w:rFonts w:ascii="Arial" w:hAnsi="Arial" w:cs="Arial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93ACFCB" w14:textId="77777777" w:rsidR="00DA1F85" w:rsidRPr="002672ED" w:rsidRDefault="00DA1F85" w:rsidP="00DA1F8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673B7CE3" w14:textId="77777777" w:rsidR="00F106BA" w:rsidRPr="002672ED" w:rsidRDefault="00F106BA" w:rsidP="00F106BA">
      <w:pPr>
        <w:rPr>
          <w:rFonts w:ascii="Arial" w:hAnsi="Arial" w:cs="Arial"/>
          <w:sz w:val="18"/>
          <w:szCs w:val="18"/>
          <w:lang w:val="en"/>
        </w:rPr>
      </w:pPr>
    </w:p>
    <w:p w14:paraId="4536FAA1" w14:textId="6939BE04" w:rsidR="00F106BA" w:rsidRPr="002672ED" w:rsidRDefault="00F106BA" w:rsidP="00F106BA">
      <w:pPr>
        <w:rPr>
          <w:rFonts w:ascii="Arial" w:hAnsi="Arial" w:cs="Arial"/>
          <w:color w:val="000000" w:themeColor="text1"/>
          <w:sz w:val="18"/>
          <w:szCs w:val="18"/>
        </w:rPr>
      </w:pPr>
      <w:r w:rsidRPr="002672ED">
        <w:rPr>
          <w:rFonts w:ascii="Arial" w:hAnsi="Arial" w:cs="Arial"/>
          <w:sz w:val="18"/>
          <w:szCs w:val="18"/>
          <w:lang w:val="en"/>
        </w:rPr>
        <w:t xml:space="preserve">FNCLCC; </w:t>
      </w:r>
      <w:r w:rsidRPr="002672ED">
        <w:rPr>
          <w:rFonts w:ascii="Arial" w:hAnsi="Arial" w:cs="Arial"/>
          <w:bCs/>
          <w:sz w:val="18"/>
          <w:szCs w:val="18"/>
        </w:rPr>
        <w:t xml:space="preserve">Fédération Nationale des Centres de Lutte contre le Cancer </w:t>
      </w:r>
    </w:p>
    <w:p w14:paraId="54100BE0" w14:textId="77777777" w:rsidR="00F106BA" w:rsidRPr="002672ED" w:rsidRDefault="00F106BA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F106BA" w:rsidRPr="002672ED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25478" w14:textId="77777777" w:rsidR="00C430D2" w:rsidRDefault="00C430D2" w:rsidP="002075A3">
      <w:r>
        <w:separator/>
      </w:r>
    </w:p>
  </w:endnote>
  <w:endnote w:type="continuationSeparator" w:id="0">
    <w:p w14:paraId="611014BF" w14:textId="77777777" w:rsidR="00C430D2" w:rsidRDefault="00C430D2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E42D9" w14:textId="77777777" w:rsidR="00C430D2" w:rsidRDefault="00C430D2" w:rsidP="002075A3">
      <w:r>
        <w:separator/>
      </w:r>
    </w:p>
  </w:footnote>
  <w:footnote w:type="continuationSeparator" w:id="0">
    <w:p w14:paraId="00B5D05D" w14:textId="77777777" w:rsidR="00C430D2" w:rsidRDefault="00C430D2" w:rsidP="0020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40A9"/>
    <w:rsid w:val="00006A2F"/>
    <w:rsid w:val="00012834"/>
    <w:rsid w:val="00015EB8"/>
    <w:rsid w:val="00027A66"/>
    <w:rsid w:val="00053449"/>
    <w:rsid w:val="000679AC"/>
    <w:rsid w:val="00080D45"/>
    <w:rsid w:val="00095E4C"/>
    <w:rsid w:val="000C184D"/>
    <w:rsid w:val="000E3A59"/>
    <w:rsid w:val="000F40F5"/>
    <w:rsid w:val="000F5550"/>
    <w:rsid w:val="00124600"/>
    <w:rsid w:val="00130386"/>
    <w:rsid w:val="00140805"/>
    <w:rsid w:val="001501F3"/>
    <w:rsid w:val="0016103A"/>
    <w:rsid w:val="00196A5D"/>
    <w:rsid w:val="001D145E"/>
    <w:rsid w:val="001E321C"/>
    <w:rsid w:val="001F7917"/>
    <w:rsid w:val="002075A3"/>
    <w:rsid w:val="00230809"/>
    <w:rsid w:val="00235BF4"/>
    <w:rsid w:val="002503AE"/>
    <w:rsid w:val="00256F22"/>
    <w:rsid w:val="002672ED"/>
    <w:rsid w:val="00267482"/>
    <w:rsid w:val="0027672A"/>
    <w:rsid w:val="002A46B1"/>
    <w:rsid w:val="002A54F4"/>
    <w:rsid w:val="002B4ADE"/>
    <w:rsid w:val="002B5024"/>
    <w:rsid w:val="00302F24"/>
    <w:rsid w:val="00317CE3"/>
    <w:rsid w:val="00321282"/>
    <w:rsid w:val="00362AD2"/>
    <w:rsid w:val="00373579"/>
    <w:rsid w:val="00386B14"/>
    <w:rsid w:val="003A223D"/>
    <w:rsid w:val="003A396C"/>
    <w:rsid w:val="003F00F0"/>
    <w:rsid w:val="00431AF6"/>
    <w:rsid w:val="00432594"/>
    <w:rsid w:val="00451843"/>
    <w:rsid w:val="00451D79"/>
    <w:rsid w:val="00462692"/>
    <w:rsid w:val="00486627"/>
    <w:rsid w:val="004E3EB8"/>
    <w:rsid w:val="004F7D01"/>
    <w:rsid w:val="005624E4"/>
    <w:rsid w:val="005769D5"/>
    <w:rsid w:val="005848A8"/>
    <w:rsid w:val="00590B03"/>
    <w:rsid w:val="005A3A76"/>
    <w:rsid w:val="005A4580"/>
    <w:rsid w:val="005A4D10"/>
    <w:rsid w:val="005A7F5E"/>
    <w:rsid w:val="005B4872"/>
    <w:rsid w:val="005C58FF"/>
    <w:rsid w:val="005D44E1"/>
    <w:rsid w:val="005E7736"/>
    <w:rsid w:val="005E7914"/>
    <w:rsid w:val="005E7C72"/>
    <w:rsid w:val="0061366C"/>
    <w:rsid w:val="00630BAE"/>
    <w:rsid w:val="00646456"/>
    <w:rsid w:val="00665013"/>
    <w:rsid w:val="006A5858"/>
    <w:rsid w:val="006B396A"/>
    <w:rsid w:val="006D2A4C"/>
    <w:rsid w:val="006F0ABE"/>
    <w:rsid w:val="006F1AA9"/>
    <w:rsid w:val="007311F8"/>
    <w:rsid w:val="007350A8"/>
    <w:rsid w:val="00743DCD"/>
    <w:rsid w:val="00761E2A"/>
    <w:rsid w:val="0076713D"/>
    <w:rsid w:val="00770499"/>
    <w:rsid w:val="007712DC"/>
    <w:rsid w:val="007D3096"/>
    <w:rsid w:val="007D3346"/>
    <w:rsid w:val="00817948"/>
    <w:rsid w:val="00821ECD"/>
    <w:rsid w:val="00822169"/>
    <w:rsid w:val="00853AD6"/>
    <w:rsid w:val="008913DC"/>
    <w:rsid w:val="00894832"/>
    <w:rsid w:val="00917EC4"/>
    <w:rsid w:val="00951640"/>
    <w:rsid w:val="009B1EB4"/>
    <w:rsid w:val="009E2992"/>
    <w:rsid w:val="009F57A4"/>
    <w:rsid w:val="00A17BD3"/>
    <w:rsid w:val="00A211D1"/>
    <w:rsid w:val="00A761D4"/>
    <w:rsid w:val="00A8599A"/>
    <w:rsid w:val="00A9404D"/>
    <w:rsid w:val="00AA524D"/>
    <w:rsid w:val="00AB4C97"/>
    <w:rsid w:val="00AC5E0D"/>
    <w:rsid w:val="00AF0E2D"/>
    <w:rsid w:val="00B07600"/>
    <w:rsid w:val="00B6189F"/>
    <w:rsid w:val="00BA0BE5"/>
    <w:rsid w:val="00BA0D8C"/>
    <w:rsid w:val="00BB5F9F"/>
    <w:rsid w:val="00BB6797"/>
    <w:rsid w:val="00BE172B"/>
    <w:rsid w:val="00BF7953"/>
    <w:rsid w:val="00C15615"/>
    <w:rsid w:val="00C42660"/>
    <w:rsid w:val="00C430D2"/>
    <w:rsid w:val="00C46489"/>
    <w:rsid w:val="00C8116F"/>
    <w:rsid w:val="00CC6D23"/>
    <w:rsid w:val="00CD393B"/>
    <w:rsid w:val="00CE412B"/>
    <w:rsid w:val="00D13651"/>
    <w:rsid w:val="00D23053"/>
    <w:rsid w:val="00D87E65"/>
    <w:rsid w:val="00DA1F85"/>
    <w:rsid w:val="00DB63BA"/>
    <w:rsid w:val="00DE18C5"/>
    <w:rsid w:val="00DE2A58"/>
    <w:rsid w:val="00E26476"/>
    <w:rsid w:val="00E53298"/>
    <w:rsid w:val="00E72CA9"/>
    <w:rsid w:val="00E8405D"/>
    <w:rsid w:val="00E946E2"/>
    <w:rsid w:val="00E97145"/>
    <w:rsid w:val="00EA1648"/>
    <w:rsid w:val="00EA36C8"/>
    <w:rsid w:val="00EC5C11"/>
    <w:rsid w:val="00ED4E35"/>
    <w:rsid w:val="00EE4BB5"/>
    <w:rsid w:val="00F028AD"/>
    <w:rsid w:val="00F052F7"/>
    <w:rsid w:val="00F106BA"/>
    <w:rsid w:val="00F179BE"/>
    <w:rsid w:val="00F636E0"/>
    <w:rsid w:val="00F9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BE0686CD-56F7-4DA5-A044-5FC4F7D4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9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中田 英二</cp:lastModifiedBy>
  <cp:revision>42</cp:revision>
  <dcterms:created xsi:type="dcterms:W3CDTF">2019-09-16T10:16:00Z</dcterms:created>
  <dcterms:modified xsi:type="dcterms:W3CDTF">2023-06-03T21:50:00Z</dcterms:modified>
</cp:coreProperties>
</file>